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1DB7D" w14:textId="77CCA46E" w:rsidR="00F4057B" w:rsidRPr="007A05B8" w:rsidRDefault="00000000" w:rsidP="00F4057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3339757"/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Pr="007A05B8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7A05B8">
        <w:rPr>
          <w:rFonts w:ascii="Times New Roman" w:hAnsi="Times New Roman" w:cs="Times New Roman"/>
          <w:b/>
          <w:bCs/>
          <w:sz w:val="20"/>
          <w:szCs w:val="20"/>
        </w:rPr>
        <w:t xml:space="preserve"> Variable assignment</w:t>
      </w:r>
    </w:p>
    <w:tbl>
      <w:tblPr>
        <w:tblStyle w:val="ae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35"/>
        <w:gridCol w:w="8930"/>
      </w:tblGrid>
      <w:tr w:rsidR="006076AB" w14:paraId="6564617E" w14:textId="77777777" w:rsidTr="001C756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96E304F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40481A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Assignment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</w:tcPr>
          <w:p w14:paraId="141ADB86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6076AB" w14:paraId="1204A747" w14:textId="77777777" w:rsidTr="001C7568">
        <w:tc>
          <w:tcPr>
            <w:tcW w:w="2689" w:type="dxa"/>
            <w:tcBorders>
              <w:top w:val="single" w:sz="4" w:space="0" w:color="auto"/>
            </w:tcBorders>
          </w:tcPr>
          <w:p w14:paraId="56FD195B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6C29831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1: nodule absent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14:paraId="32556B5D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articipants have no lung nodules or detected lung nodules &lt;4 mm in long diameter</w:t>
            </w:r>
          </w:p>
        </w:tc>
      </w:tr>
      <w:tr w:rsidR="006076AB" w14:paraId="22AB34AF" w14:textId="77777777" w:rsidTr="001C7568">
        <w:tc>
          <w:tcPr>
            <w:tcW w:w="2689" w:type="dxa"/>
          </w:tcPr>
          <w:p w14:paraId="57921620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67A07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2: nodule present</w:t>
            </w:r>
          </w:p>
        </w:tc>
        <w:tc>
          <w:tcPr>
            <w:tcW w:w="8930" w:type="dxa"/>
          </w:tcPr>
          <w:p w14:paraId="1483E314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articipants have at least one non-calcified nodule ≥4 mm in long diameter detected</w:t>
            </w:r>
          </w:p>
        </w:tc>
      </w:tr>
      <w:tr w:rsidR="006076AB" w14:paraId="7A57A8AF" w14:textId="77777777" w:rsidTr="001C7568">
        <w:trPr>
          <w:trHeight w:val="130"/>
        </w:trPr>
        <w:tc>
          <w:tcPr>
            <w:tcW w:w="2689" w:type="dxa"/>
          </w:tcPr>
          <w:p w14:paraId="1D10DCD1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</w:tc>
        <w:tc>
          <w:tcPr>
            <w:tcW w:w="2835" w:type="dxa"/>
          </w:tcPr>
          <w:p w14:paraId="2AF3FD1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1: nodule absent</w:t>
            </w:r>
          </w:p>
        </w:tc>
        <w:tc>
          <w:tcPr>
            <w:tcW w:w="8930" w:type="dxa"/>
          </w:tcPr>
          <w:p w14:paraId="6D4139EA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Participants have no lung nodules or detected SN or PSN with a mean diameter of 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5 mm, or NSN with a mean diameter of 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8 mm</w:t>
            </w:r>
          </w:p>
        </w:tc>
      </w:tr>
      <w:tr w:rsidR="006076AB" w14:paraId="02841D7F" w14:textId="77777777" w:rsidTr="001C7568">
        <w:tc>
          <w:tcPr>
            <w:tcW w:w="2689" w:type="dxa"/>
          </w:tcPr>
          <w:p w14:paraId="0FEF4A52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A02F24B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2: nodule present</w:t>
            </w:r>
          </w:p>
        </w:tc>
        <w:tc>
          <w:tcPr>
            <w:tcW w:w="8930" w:type="dxa"/>
          </w:tcPr>
          <w:p w14:paraId="0E16248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articipants have at least one SN or PSN with a mean diameter of ≥5 mm, or at least 1 NSN with a mean diameter of ≥8 mm detected</w:t>
            </w:r>
          </w:p>
        </w:tc>
      </w:tr>
      <w:tr w:rsidR="006076AB" w14:paraId="2BDF356B" w14:textId="77777777" w:rsidTr="001C7568">
        <w:tc>
          <w:tcPr>
            <w:tcW w:w="2689" w:type="dxa"/>
          </w:tcPr>
          <w:p w14:paraId="216C4B6F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Age at CT scan (years)</w:t>
            </w:r>
          </w:p>
        </w:tc>
        <w:tc>
          <w:tcPr>
            <w:tcW w:w="2835" w:type="dxa"/>
          </w:tcPr>
          <w:p w14:paraId="5296A0F1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1:&lt;45 </w:t>
            </w:r>
          </w:p>
        </w:tc>
        <w:tc>
          <w:tcPr>
            <w:tcW w:w="8930" w:type="dxa"/>
          </w:tcPr>
          <w:p w14:paraId="77A91032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Age at the time of having LDCT scan</w:t>
            </w:r>
          </w:p>
        </w:tc>
      </w:tr>
      <w:tr w:rsidR="006076AB" w14:paraId="7C4B95F8" w14:textId="77777777" w:rsidTr="001C7568">
        <w:tc>
          <w:tcPr>
            <w:tcW w:w="2689" w:type="dxa"/>
          </w:tcPr>
          <w:p w14:paraId="2D11090A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1947CD5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2:45–49 </w:t>
            </w:r>
          </w:p>
        </w:tc>
        <w:tc>
          <w:tcPr>
            <w:tcW w:w="8930" w:type="dxa"/>
          </w:tcPr>
          <w:p w14:paraId="3885B3B2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6E2F9BAD" w14:textId="77777777" w:rsidTr="001C7568">
        <w:tc>
          <w:tcPr>
            <w:tcW w:w="2689" w:type="dxa"/>
          </w:tcPr>
          <w:p w14:paraId="7AC53C62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BAA6E04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3:50–54 </w:t>
            </w:r>
          </w:p>
        </w:tc>
        <w:tc>
          <w:tcPr>
            <w:tcW w:w="8930" w:type="dxa"/>
          </w:tcPr>
          <w:p w14:paraId="544B7761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72C050FF" w14:textId="77777777" w:rsidTr="001C7568">
        <w:tc>
          <w:tcPr>
            <w:tcW w:w="2689" w:type="dxa"/>
          </w:tcPr>
          <w:p w14:paraId="33743B14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D0B323B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4:55–59 </w:t>
            </w:r>
          </w:p>
        </w:tc>
        <w:tc>
          <w:tcPr>
            <w:tcW w:w="8930" w:type="dxa"/>
          </w:tcPr>
          <w:p w14:paraId="0192AB3F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093A88F2" w14:textId="77777777" w:rsidTr="001C7568">
        <w:tc>
          <w:tcPr>
            <w:tcW w:w="2689" w:type="dxa"/>
          </w:tcPr>
          <w:p w14:paraId="56F040EB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9F76D8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5:60–64</w:t>
            </w:r>
          </w:p>
        </w:tc>
        <w:tc>
          <w:tcPr>
            <w:tcW w:w="8930" w:type="dxa"/>
          </w:tcPr>
          <w:p w14:paraId="0431E568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5CA790E7" w14:textId="77777777" w:rsidTr="001C7568">
        <w:tc>
          <w:tcPr>
            <w:tcW w:w="2689" w:type="dxa"/>
          </w:tcPr>
          <w:p w14:paraId="25A46E4D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0285744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6:65–69 </w:t>
            </w:r>
          </w:p>
        </w:tc>
        <w:tc>
          <w:tcPr>
            <w:tcW w:w="8930" w:type="dxa"/>
          </w:tcPr>
          <w:p w14:paraId="16A896A2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390B484F" w14:textId="77777777" w:rsidTr="001C7568">
        <w:tc>
          <w:tcPr>
            <w:tcW w:w="2689" w:type="dxa"/>
          </w:tcPr>
          <w:p w14:paraId="236ED5C5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E0BB6F6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7:70–74</w:t>
            </w:r>
          </w:p>
        </w:tc>
        <w:tc>
          <w:tcPr>
            <w:tcW w:w="8930" w:type="dxa"/>
          </w:tcPr>
          <w:p w14:paraId="5276F7BF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391ECA7B" w14:textId="77777777" w:rsidTr="001C7568">
        <w:tc>
          <w:tcPr>
            <w:tcW w:w="2689" w:type="dxa"/>
          </w:tcPr>
          <w:p w14:paraId="00E1C416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2C3B1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8: ≥75</w:t>
            </w:r>
          </w:p>
        </w:tc>
        <w:tc>
          <w:tcPr>
            <w:tcW w:w="8930" w:type="dxa"/>
          </w:tcPr>
          <w:p w14:paraId="6BE48713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719FFDBF" w14:textId="77777777" w:rsidTr="001C7568">
        <w:tc>
          <w:tcPr>
            <w:tcW w:w="2689" w:type="dxa"/>
          </w:tcPr>
          <w:p w14:paraId="6D4A9DC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SHS exposure</w:t>
            </w:r>
          </w:p>
        </w:tc>
        <w:tc>
          <w:tcPr>
            <w:tcW w:w="2835" w:type="dxa"/>
          </w:tcPr>
          <w:p w14:paraId="6293FE56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62910CA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Defined as passive smoking for more than 20 years by living or working with a smoker</w:t>
            </w:r>
          </w:p>
        </w:tc>
      </w:tr>
      <w:tr w:rsidR="006076AB" w14:paraId="2A8D195D" w14:textId="77777777" w:rsidTr="001C7568">
        <w:tc>
          <w:tcPr>
            <w:tcW w:w="2689" w:type="dxa"/>
          </w:tcPr>
          <w:p w14:paraId="21D66B5F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9E1CD0A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rmality, 18.5–23.9</w:t>
            </w:r>
          </w:p>
        </w:tc>
        <w:tc>
          <w:tcPr>
            <w:tcW w:w="8930" w:type="dxa"/>
          </w:tcPr>
          <w:p w14:paraId="2683D4F2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Weight (kg) / height in meter squared (m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76AB" w14:paraId="706361F0" w14:textId="77777777" w:rsidTr="001C7568">
        <w:tc>
          <w:tcPr>
            <w:tcW w:w="2689" w:type="dxa"/>
          </w:tcPr>
          <w:p w14:paraId="0212C946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5C036A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1: Underweight, &lt;18.5</w:t>
            </w:r>
          </w:p>
        </w:tc>
        <w:tc>
          <w:tcPr>
            <w:tcW w:w="8930" w:type="dxa"/>
          </w:tcPr>
          <w:p w14:paraId="59FD95A9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18E4FD9F" w14:textId="77777777" w:rsidTr="001C7568">
        <w:tc>
          <w:tcPr>
            <w:tcW w:w="2689" w:type="dxa"/>
          </w:tcPr>
          <w:p w14:paraId="2FB12375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9AA0F4E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proofErr w:type="spellStart"/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reobesity</w:t>
            </w:r>
            <w:proofErr w:type="spellEnd"/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, 24–27.9</w:t>
            </w:r>
          </w:p>
        </w:tc>
        <w:tc>
          <w:tcPr>
            <w:tcW w:w="8930" w:type="dxa"/>
          </w:tcPr>
          <w:p w14:paraId="4C19E7F8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5FE26D24" w14:textId="77777777" w:rsidTr="001C7568">
        <w:tc>
          <w:tcPr>
            <w:tcW w:w="2689" w:type="dxa"/>
          </w:tcPr>
          <w:p w14:paraId="23E27F26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334AC19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3: Obesity, ≥28</w:t>
            </w:r>
          </w:p>
        </w:tc>
        <w:tc>
          <w:tcPr>
            <w:tcW w:w="8930" w:type="dxa"/>
          </w:tcPr>
          <w:p w14:paraId="56BB0602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6AB" w14:paraId="68D5A11B" w14:textId="77777777" w:rsidTr="001C7568">
        <w:tc>
          <w:tcPr>
            <w:tcW w:w="2689" w:type="dxa"/>
          </w:tcPr>
          <w:p w14:paraId="0C81E5EF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2835" w:type="dxa"/>
          </w:tcPr>
          <w:p w14:paraId="6E5EABDB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Low</w:t>
            </w:r>
          </w:p>
        </w:tc>
        <w:tc>
          <w:tcPr>
            <w:tcW w:w="8930" w:type="dxa"/>
          </w:tcPr>
          <w:p w14:paraId="40F3ECF1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articipant educated to primary level or below</w:t>
            </w:r>
          </w:p>
        </w:tc>
      </w:tr>
      <w:tr w:rsidR="006076AB" w14:paraId="5F2BB94D" w14:textId="77777777" w:rsidTr="001C7568">
        <w:tc>
          <w:tcPr>
            <w:tcW w:w="2689" w:type="dxa"/>
          </w:tcPr>
          <w:p w14:paraId="6692748E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B8E4D12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1: Medium</w:t>
            </w:r>
          </w:p>
        </w:tc>
        <w:tc>
          <w:tcPr>
            <w:tcW w:w="8930" w:type="dxa"/>
          </w:tcPr>
          <w:p w14:paraId="3D2F6B14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articipant educated to junior or senior high school</w:t>
            </w:r>
          </w:p>
        </w:tc>
      </w:tr>
      <w:tr w:rsidR="006076AB" w14:paraId="6D05EFA4" w14:textId="77777777" w:rsidTr="001C7568">
        <w:tc>
          <w:tcPr>
            <w:tcW w:w="2689" w:type="dxa"/>
          </w:tcPr>
          <w:p w14:paraId="2B70B36A" w14:textId="77777777" w:rsidR="00F4057B" w:rsidRPr="007A05B8" w:rsidRDefault="00F4057B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D9FA753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2: High</w:t>
            </w:r>
          </w:p>
        </w:tc>
        <w:tc>
          <w:tcPr>
            <w:tcW w:w="8930" w:type="dxa"/>
          </w:tcPr>
          <w:p w14:paraId="10E2EF60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articipants educated to college/university or higher</w:t>
            </w:r>
          </w:p>
        </w:tc>
      </w:tr>
      <w:tr w:rsidR="006076AB" w14:paraId="02D2ADC0" w14:textId="77777777" w:rsidTr="001C7568">
        <w:tc>
          <w:tcPr>
            <w:tcW w:w="2689" w:type="dxa"/>
          </w:tcPr>
          <w:p w14:paraId="17C76882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835" w:type="dxa"/>
          </w:tcPr>
          <w:p w14:paraId="5800F581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Low ≤2 sessions/week</w:t>
            </w:r>
          </w:p>
          <w:p w14:paraId="37D72B22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1: Medium: 3-5 sessions/week</w:t>
            </w:r>
          </w:p>
          <w:p w14:paraId="549E85F3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: High ≥6 sessions/week</w:t>
            </w:r>
          </w:p>
        </w:tc>
        <w:tc>
          <w:tcPr>
            <w:tcW w:w="8930" w:type="dxa"/>
          </w:tcPr>
          <w:p w14:paraId="6085A9DF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ch exercise session lasted more than 30 min (including ball games, running, park activities, among others)</w:t>
            </w:r>
          </w:p>
        </w:tc>
      </w:tr>
      <w:tr w:rsidR="006076AB" w14:paraId="2505E73C" w14:textId="77777777" w:rsidTr="001C7568">
        <w:tc>
          <w:tcPr>
            <w:tcW w:w="2689" w:type="dxa"/>
          </w:tcPr>
          <w:p w14:paraId="67605B24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Family history of lung cancer</w:t>
            </w:r>
          </w:p>
        </w:tc>
        <w:tc>
          <w:tcPr>
            <w:tcW w:w="2835" w:type="dxa"/>
          </w:tcPr>
          <w:p w14:paraId="76955D5A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5B2B3E67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32C6279B" w14:textId="77777777" w:rsidTr="001C7568">
        <w:tc>
          <w:tcPr>
            <w:tcW w:w="2689" w:type="dxa"/>
          </w:tcPr>
          <w:p w14:paraId="6E84BF43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Occupational exposure to hazardous substances</w:t>
            </w:r>
          </w:p>
        </w:tc>
        <w:tc>
          <w:tcPr>
            <w:tcW w:w="2835" w:type="dxa"/>
          </w:tcPr>
          <w:p w14:paraId="75AA5EB4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240018DA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6CAD0662" w14:textId="77777777" w:rsidTr="001C7568">
        <w:tc>
          <w:tcPr>
            <w:tcW w:w="2689" w:type="dxa"/>
          </w:tcPr>
          <w:p w14:paraId="76EA38ED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History of other can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35" w:type="dxa"/>
          </w:tcPr>
          <w:p w14:paraId="1296D137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3EE4DAD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6E3BB1B3" w14:textId="77777777" w:rsidTr="001C7568">
        <w:tc>
          <w:tcPr>
            <w:tcW w:w="2689" w:type="dxa"/>
          </w:tcPr>
          <w:p w14:paraId="44DABCF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835" w:type="dxa"/>
          </w:tcPr>
          <w:p w14:paraId="1690F23B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51A97D60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5A26BFEC" w14:textId="77777777" w:rsidTr="001C7568">
        <w:tc>
          <w:tcPr>
            <w:tcW w:w="2689" w:type="dxa"/>
          </w:tcPr>
          <w:p w14:paraId="031D1A77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Asbestosis</w:t>
            </w:r>
          </w:p>
        </w:tc>
        <w:tc>
          <w:tcPr>
            <w:tcW w:w="2835" w:type="dxa"/>
          </w:tcPr>
          <w:p w14:paraId="0E8CF337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505B505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7E1ACAC1" w14:textId="77777777" w:rsidTr="001C7568">
        <w:tc>
          <w:tcPr>
            <w:tcW w:w="2689" w:type="dxa"/>
          </w:tcPr>
          <w:p w14:paraId="1B9DAD2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</w:tc>
        <w:tc>
          <w:tcPr>
            <w:tcW w:w="2835" w:type="dxa"/>
          </w:tcPr>
          <w:p w14:paraId="0B08AB01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6695062D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3A872749" w14:textId="77777777" w:rsidTr="001C7568">
        <w:tc>
          <w:tcPr>
            <w:tcW w:w="2689" w:type="dxa"/>
          </w:tcPr>
          <w:p w14:paraId="64E1493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35" w:type="dxa"/>
          </w:tcPr>
          <w:p w14:paraId="31C2D3F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1A4A96C8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54044A4E" w14:textId="77777777" w:rsidTr="001C7568">
        <w:tc>
          <w:tcPr>
            <w:tcW w:w="2689" w:type="dxa"/>
          </w:tcPr>
          <w:p w14:paraId="6DFAF0EF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35" w:type="dxa"/>
          </w:tcPr>
          <w:p w14:paraId="4EFA03B9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686DB6A2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37071A79" w14:textId="77777777" w:rsidTr="001C7568">
        <w:trPr>
          <w:trHeight w:val="39"/>
        </w:trPr>
        <w:tc>
          <w:tcPr>
            <w:tcW w:w="2689" w:type="dxa"/>
          </w:tcPr>
          <w:p w14:paraId="43A369ED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Emphysema</w:t>
            </w:r>
          </w:p>
        </w:tc>
        <w:tc>
          <w:tcPr>
            <w:tcW w:w="2835" w:type="dxa"/>
          </w:tcPr>
          <w:p w14:paraId="6F238FE6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42544C7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  <w:tr w:rsidR="006076AB" w14:paraId="5B0483C6" w14:textId="77777777" w:rsidTr="001C7568">
        <w:tc>
          <w:tcPr>
            <w:tcW w:w="2689" w:type="dxa"/>
          </w:tcPr>
          <w:p w14:paraId="268F5D3D" w14:textId="77777777" w:rsidR="00F4057B" w:rsidRPr="007A05B8" w:rsidRDefault="00000000" w:rsidP="001C756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Coronary artery calcification</w:t>
            </w:r>
          </w:p>
        </w:tc>
        <w:tc>
          <w:tcPr>
            <w:tcW w:w="2835" w:type="dxa"/>
          </w:tcPr>
          <w:p w14:paraId="64F8B95C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  <w:tc>
          <w:tcPr>
            <w:tcW w:w="8930" w:type="dxa"/>
          </w:tcPr>
          <w:p w14:paraId="34EBF436" w14:textId="77777777" w:rsidR="00F4057B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</w:rPr>
              <w:t>Based on self-reporting in participant questionnaires</w:t>
            </w:r>
          </w:p>
        </w:tc>
      </w:tr>
    </w:tbl>
    <w:p w14:paraId="574019B2" w14:textId="00CCF6D7" w:rsidR="00F4057B" w:rsidRPr="007A05B8" w:rsidRDefault="00000000" w:rsidP="00F4057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A05B8">
        <w:rPr>
          <w:rFonts w:ascii="Times New Roman" w:hAnsi="Times New Roman" w:cs="Times New Roman"/>
          <w:sz w:val="20"/>
          <w:szCs w:val="20"/>
        </w:rPr>
        <w:t xml:space="preserve">BMI, body mass index; COPD, chronic obstructive pulmonary disease; CT, computed tomography; LDCT, low-dose computed tomography; NSN, </w:t>
      </w:r>
      <w:r w:rsidRPr="007A05B8">
        <w:rPr>
          <w:rFonts w:ascii="Times New Roman" w:eastAsia="等线" w:hAnsi="Times New Roman" w:cs="Times New Roman"/>
          <w:sz w:val="20"/>
          <w:szCs w:val="20"/>
        </w:rPr>
        <w:t xml:space="preserve">non-solid nodules; PSN, </w:t>
      </w:r>
      <w:r w:rsidRPr="007A05B8">
        <w:rPr>
          <w:rFonts w:ascii="Times New Roman" w:hAnsi="Times New Roman" w:cs="Times New Roman"/>
          <w:sz w:val="20"/>
          <w:szCs w:val="20"/>
        </w:rPr>
        <w:t>partial solid nodule</w:t>
      </w:r>
      <w:r w:rsidRPr="007A05B8">
        <w:rPr>
          <w:rFonts w:ascii="Times New Roman" w:eastAsia="等线" w:hAnsi="Times New Roman" w:cs="Times New Roman"/>
          <w:sz w:val="20"/>
          <w:szCs w:val="20"/>
        </w:rPr>
        <w:t xml:space="preserve">s; </w:t>
      </w:r>
      <w:r w:rsidRPr="007A05B8">
        <w:rPr>
          <w:rFonts w:ascii="Times New Roman" w:hAnsi="Times New Roman" w:cs="Times New Roman"/>
          <w:sz w:val="20"/>
          <w:szCs w:val="20"/>
        </w:rPr>
        <w:t>SHS, second</w:t>
      </w:r>
      <w:r>
        <w:rPr>
          <w:rFonts w:ascii="Times New Roman" w:hAnsi="Times New Roman" w:cs="Times New Roman"/>
          <w:sz w:val="20"/>
          <w:szCs w:val="20"/>
        </w:rPr>
        <w:t>-hand</w:t>
      </w:r>
      <w:r w:rsidRPr="007A05B8">
        <w:rPr>
          <w:rFonts w:ascii="Times New Roman" w:hAnsi="Times New Roman" w:cs="Times New Roman"/>
          <w:sz w:val="20"/>
          <w:szCs w:val="20"/>
        </w:rPr>
        <w:t xml:space="preserve"> smoking; SN, solid nodule</w:t>
      </w:r>
    </w:p>
    <w:p w14:paraId="264C77E0" w14:textId="77777777" w:rsidR="004A3446" w:rsidRDefault="004A3446"/>
    <w:p w14:paraId="7C4007FE" w14:textId="77777777" w:rsidR="00F4057B" w:rsidRDefault="00F4057B"/>
    <w:p w14:paraId="1A99AA62" w14:textId="77777777" w:rsidR="00F4057B" w:rsidRDefault="00F4057B"/>
    <w:p w14:paraId="2FA0E4A8" w14:textId="77777777" w:rsidR="00F4057B" w:rsidRDefault="00F4057B"/>
    <w:p w14:paraId="623100BB" w14:textId="77777777" w:rsidR="00F4057B" w:rsidRDefault="00F4057B"/>
    <w:p w14:paraId="52CF7B7C" w14:textId="77777777" w:rsidR="00F4057B" w:rsidRDefault="00F4057B"/>
    <w:p w14:paraId="188D34AA" w14:textId="77777777" w:rsidR="00F4057B" w:rsidRDefault="00F4057B"/>
    <w:p w14:paraId="768D6953" w14:textId="77777777" w:rsidR="00F4057B" w:rsidRDefault="00F4057B"/>
    <w:p w14:paraId="0D0E8F9A" w14:textId="77777777" w:rsidR="00F4057B" w:rsidRDefault="00F4057B"/>
    <w:p w14:paraId="77BBB1FF" w14:textId="77777777" w:rsidR="00F4057B" w:rsidRDefault="00F4057B"/>
    <w:p w14:paraId="3B328835" w14:textId="77777777" w:rsidR="00F4057B" w:rsidRDefault="00F4057B"/>
    <w:p w14:paraId="4878F587" w14:textId="77777777" w:rsidR="00F4057B" w:rsidRDefault="00F4057B"/>
    <w:p w14:paraId="6076F494" w14:textId="77777777" w:rsidR="00F4057B" w:rsidRDefault="00F4057B"/>
    <w:p w14:paraId="48B88538" w14:textId="77777777" w:rsidR="00F4057B" w:rsidRDefault="00F4057B"/>
    <w:p w14:paraId="24E328D6" w14:textId="77777777" w:rsidR="00F4057B" w:rsidRDefault="00F4057B"/>
    <w:p w14:paraId="273BF82F" w14:textId="77777777" w:rsidR="00F4057B" w:rsidRDefault="00F4057B"/>
    <w:p w14:paraId="7E3953AA" w14:textId="77777777" w:rsidR="00F4057B" w:rsidRDefault="00F4057B"/>
    <w:p w14:paraId="06C16242" w14:textId="77777777" w:rsidR="00F4057B" w:rsidRDefault="00F4057B"/>
    <w:p w14:paraId="7E547C27" w14:textId="77777777" w:rsidR="00F4057B" w:rsidRDefault="00F4057B"/>
    <w:sectPr w:rsidR="00F4057B" w:rsidSect="00F405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7B"/>
    <w:rsid w:val="00053418"/>
    <w:rsid w:val="00154ED5"/>
    <w:rsid w:val="001C391B"/>
    <w:rsid w:val="001C7568"/>
    <w:rsid w:val="00283F30"/>
    <w:rsid w:val="00332BC7"/>
    <w:rsid w:val="00466C5B"/>
    <w:rsid w:val="004A1780"/>
    <w:rsid w:val="004A3446"/>
    <w:rsid w:val="004B7470"/>
    <w:rsid w:val="00580A79"/>
    <w:rsid w:val="00594550"/>
    <w:rsid w:val="005D1BA2"/>
    <w:rsid w:val="005D49CC"/>
    <w:rsid w:val="006076AB"/>
    <w:rsid w:val="00632C59"/>
    <w:rsid w:val="0073261D"/>
    <w:rsid w:val="00762D78"/>
    <w:rsid w:val="007778AD"/>
    <w:rsid w:val="007A05B8"/>
    <w:rsid w:val="008653D6"/>
    <w:rsid w:val="00875200"/>
    <w:rsid w:val="00887648"/>
    <w:rsid w:val="009A2EE0"/>
    <w:rsid w:val="00C2653D"/>
    <w:rsid w:val="00C64796"/>
    <w:rsid w:val="00C73CF2"/>
    <w:rsid w:val="00CB703B"/>
    <w:rsid w:val="00DD3FA7"/>
    <w:rsid w:val="00E81FF4"/>
    <w:rsid w:val="00F4057B"/>
    <w:rsid w:val="00F83775"/>
    <w:rsid w:val="00FB3A63"/>
    <w:rsid w:val="00FC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DA9C0"/>
  <w15:chartTrackingRefBased/>
  <w15:docId w15:val="{5F4EC833-E25A-3B47-A74F-328DA596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57B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4057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57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57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57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57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57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57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57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57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57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F4057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F4057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F4057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F4057B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F4057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F4057B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F4057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F4057B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F4057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4057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F4057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4057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F4057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4057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F4057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F405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5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4057B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F4057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F4057B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F4057B"/>
    <w:pPr>
      <w:spacing w:after="0" w:line="240" w:lineRule="auto"/>
    </w:pPr>
    <w:rPr>
      <w:rFonts w:eastAsiaTheme="minorEastAsia"/>
      <w:sz w:val="21"/>
      <w:lang w:eastAsia="zh-CN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762D78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762D78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762D78"/>
    <w:rPr>
      <w:rFonts w:eastAsiaTheme="minorEastAsia"/>
      <w:sz w:val="20"/>
      <w:szCs w:val="20"/>
      <w:lang w:val="en-US" w:eastAsia="zh-CN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62D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762D78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126</Characters>
  <Application>Microsoft Office Word</Application>
  <DocSecurity>0</DocSecurity>
  <Lines>132</Lines>
  <Paragraphs>90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anyantang0407@163.com</cp:lastModifiedBy>
  <cp:revision>2</cp:revision>
  <dcterms:created xsi:type="dcterms:W3CDTF">2025-08-03T07:53:00Z</dcterms:created>
  <dcterms:modified xsi:type="dcterms:W3CDTF">2025-08-03T07:53:00Z</dcterms:modified>
</cp:coreProperties>
</file>